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6E7BC" w14:textId="77777777" w:rsidR="0006429C" w:rsidRPr="0006429C" w:rsidRDefault="0006429C" w:rsidP="0006429C">
      <w:pPr>
        <w:spacing w:after="160" w:line="480" w:lineRule="auto"/>
        <w:rPr>
          <w:rFonts w:ascii="Times New Roman" w:eastAsia="Times New Roman" w:hAnsi="Times New Roman" w:cs="Times New Roman"/>
          <w:i/>
          <w:iCs/>
          <w:lang w:eastAsia="en-GB"/>
        </w:rPr>
      </w:pPr>
      <w:r w:rsidRPr="0006429C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>Supplementary Table 1. P-values for between-group contrasts.</w:t>
      </w:r>
      <w:r w:rsidRPr="0006429C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</w:t>
      </w:r>
      <w:r w:rsidRPr="0006429C">
        <w:rPr>
          <w:rFonts w:ascii="Calibri" w:eastAsia="Times New Roman" w:hAnsi="Calibri" w:cs="Calibri"/>
          <w:i/>
          <w:iCs/>
          <w:color w:val="000000"/>
          <w:sz w:val="22"/>
          <w:szCs w:val="22"/>
          <w:lang w:eastAsia="en-GB"/>
        </w:rPr>
        <w:t>Shown are P-values after TFCE correction in all RSNs. TFCE = threshold-free cluster enhancement, RSNs = resting-state network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4"/>
        <w:gridCol w:w="2551"/>
        <w:gridCol w:w="3544"/>
      </w:tblGrid>
      <w:tr w:rsidR="0006429C" w:rsidRPr="0006429C" w14:paraId="61AC78E2" w14:textId="77777777" w:rsidTr="004C440F">
        <w:trPr>
          <w:trHeight w:val="726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4C8FA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esting-state network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EE2B5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LS &gt; Control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C19F4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ontrol &gt; ALS</w:t>
            </w:r>
          </w:p>
        </w:tc>
      </w:tr>
      <w:tr w:rsidR="0006429C" w:rsidRPr="0006429C" w14:paraId="3308D6A5" w14:textId="77777777" w:rsidTr="004C440F">
        <w:trPr>
          <w:trHeight w:val="768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66EBD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dial Visual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30D11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18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93F29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86</w:t>
            </w:r>
          </w:p>
        </w:tc>
      </w:tr>
      <w:tr w:rsidR="0006429C" w:rsidRPr="0006429C" w14:paraId="3DED9A71" w14:textId="77777777" w:rsidTr="004C440F">
        <w:trPr>
          <w:trHeight w:val="64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F4E1B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ccipital Pole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45DAA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01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A2657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79</w:t>
            </w:r>
          </w:p>
        </w:tc>
      </w:tr>
      <w:tr w:rsidR="0006429C" w:rsidRPr="0006429C" w14:paraId="7624C47C" w14:textId="77777777" w:rsidTr="0006429C">
        <w:trPr>
          <w:trHeight w:val="815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ABBCA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teral Visual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30CF3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46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49493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04</w:t>
            </w:r>
          </w:p>
        </w:tc>
      </w:tr>
      <w:tr w:rsidR="0006429C" w:rsidRPr="0006429C" w14:paraId="23C342F3" w14:textId="77777777" w:rsidTr="0006429C">
        <w:trPr>
          <w:trHeight w:val="815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2B743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fault Mode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D8D09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11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86A50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44</w:t>
            </w:r>
          </w:p>
        </w:tc>
      </w:tr>
      <w:tr w:rsidR="0006429C" w:rsidRPr="0006429C" w14:paraId="0DDE552D" w14:textId="77777777" w:rsidTr="0006429C">
        <w:trPr>
          <w:trHeight w:val="815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C2D7C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rebellum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9B348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66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7FA4B3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41</w:t>
            </w:r>
          </w:p>
        </w:tc>
      </w:tr>
      <w:tr w:rsidR="0006429C" w:rsidRPr="0006429C" w14:paraId="447D3358" w14:textId="77777777" w:rsidTr="0006429C">
        <w:trPr>
          <w:trHeight w:val="815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6536D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nsorimotor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B394A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24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1AAAA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7</w:t>
            </w:r>
          </w:p>
        </w:tc>
      </w:tr>
      <w:tr w:rsidR="0006429C" w:rsidRPr="0006429C" w14:paraId="7D317D19" w14:textId="77777777" w:rsidTr="0006429C">
        <w:trPr>
          <w:trHeight w:val="815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78CEA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uditory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5AD99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16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19015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72</w:t>
            </w:r>
          </w:p>
        </w:tc>
      </w:tr>
      <w:tr w:rsidR="0006429C" w:rsidRPr="0006429C" w14:paraId="4A791926" w14:textId="77777777" w:rsidTr="0006429C">
        <w:trPr>
          <w:trHeight w:val="815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91181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xecutive Control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17196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64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F3460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11*</w:t>
            </w:r>
          </w:p>
        </w:tc>
      </w:tr>
      <w:tr w:rsidR="0006429C" w:rsidRPr="0006429C" w14:paraId="1EE89BDB" w14:textId="77777777" w:rsidTr="0006429C">
        <w:trPr>
          <w:trHeight w:val="815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696AE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rontoparietal Right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F5CD0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43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87BF8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91</w:t>
            </w:r>
          </w:p>
        </w:tc>
      </w:tr>
      <w:tr w:rsidR="0006429C" w:rsidRPr="0006429C" w14:paraId="40296F2B" w14:textId="77777777" w:rsidTr="0006429C">
        <w:trPr>
          <w:trHeight w:val="815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FF454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rontoparietal Left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D1733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54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FF3D0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34</w:t>
            </w:r>
          </w:p>
        </w:tc>
      </w:tr>
    </w:tbl>
    <w:p w14:paraId="109AA129" w14:textId="77777777" w:rsidR="0006429C" w:rsidRPr="0006429C" w:rsidRDefault="0006429C" w:rsidP="0006429C">
      <w:pPr>
        <w:rPr>
          <w:rFonts w:ascii="Times New Roman" w:eastAsia="Times New Roman" w:hAnsi="Times New Roman" w:cs="Times New Roman"/>
          <w:lang w:eastAsia="en-GB"/>
        </w:rPr>
      </w:pPr>
    </w:p>
    <w:p w14:paraId="172561E3" w14:textId="77777777" w:rsidR="0006429C" w:rsidRPr="0006429C" w:rsidRDefault="0006429C" w:rsidP="0006429C">
      <w:pPr>
        <w:spacing w:after="160" w:line="480" w:lineRule="auto"/>
        <w:rPr>
          <w:rFonts w:ascii="Times New Roman" w:eastAsia="Times New Roman" w:hAnsi="Times New Roman" w:cs="Times New Roman"/>
          <w:lang w:eastAsia="en-GB"/>
        </w:rPr>
      </w:pPr>
      <w:r w:rsidRPr="0006429C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 </w:t>
      </w:r>
    </w:p>
    <w:p w14:paraId="1028F997" w14:textId="77777777" w:rsidR="0006429C" w:rsidRPr="0006429C" w:rsidRDefault="0006429C" w:rsidP="0006429C">
      <w:pPr>
        <w:spacing w:after="160" w:line="480" w:lineRule="auto"/>
        <w:rPr>
          <w:rFonts w:ascii="Times New Roman" w:eastAsia="Times New Roman" w:hAnsi="Times New Roman" w:cs="Times New Roman"/>
          <w:lang w:eastAsia="en-GB"/>
        </w:rPr>
      </w:pPr>
      <w:r w:rsidRPr="0006429C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lastRenderedPageBreak/>
        <w:t xml:space="preserve">Supplementary Table 2. Performance of SVM trained on EXN cluster activity. </w:t>
      </w:r>
      <w:r w:rsidRPr="0006429C">
        <w:rPr>
          <w:rFonts w:ascii="Calibri" w:eastAsia="Times New Roman" w:hAnsi="Calibri" w:cs="Calibri"/>
          <w:i/>
          <w:iCs/>
          <w:color w:val="000000"/>
          <w:sz w:val="22"/>
          <w:szCs w:val="22"/>
          <w:lang w:eastAsia="en-GB"/>
        </w:rPr>
        <w:t>Shown is</w:t>
      </w:r>
      <w:r w:rsidRPr="0006429C">
        <w:rPr>
          <w:rFonts w:ascii="Calibri" w:eastAsia="Times New Roman" w:hAnsi="Calibri" w:cs="Calibri"/>
          <w:b/>
          <w:bCs/>
          <w:i/>
          <w:iCs/>
          <w:color w:val="000000"/>
          <w:sz w:val="22"/>
          <w:szCs w:val="22"/>
          <w:lang w:eastAsia="en-GB"/>
        </w:rPr>
        <w:t xml:space="preserve"> </w:t>
      </w:r>
      <w:r w:rsidRPr="0006429C">
        <w:rPr>
          <w:rFonts w:ascii="Calibri" w:eastAsia="Times New Roman" w:hAnsi="Calibri" w:cs="Calibri"/>
          <w:i/>
          <w:iCs/>
          <w:color w:val="000000"/>
          <w:sz w:val="22"/>
          <w:szCs w:val="22"/>
          <w:lang w:eastAsia="en-GB"/>
        </w:rPr>
        <w:t>validation dataset</w:t>
      </w:r>
      <w:r w:rsidRPr="0006429C">
        <w:rPr>
          <w:rFonts w:ascii="Calibri" w:eastAsia="Times New Roman" w:hAnsi="Calibri" w:cs="Calibri"/>
          <w:b/>
          <w:bCs/>
          <w:i/>
          <w:iCs/>
          <w:color w:val="000000"/>
          <w:sz w:val="22"/>
          <w:szCs w:val="22"/>
          <w:lang w:eastAsia="en-GB"/>
        </w:rPr>
        <w:t xml:space="preserve"> </w:t>
      </w:r>
      <w:r w:rsidRPr="0006429C">
        <w:rPr>
          <w:rFonts w:ascii="Calibri" w:eastAsia="Times New Roman" w:hAnsi="Calibri" w:cs="Calibri"/>
          <w:i/>
          <w:iCs/>
          <w:color w:val="000000"/>
          <w:sz w:val="22"/>
          <w:szCs w:val="22"/>
          <w:lang w:eastAsia="en-GB"/>
        </w:rPr>
        <w:t>sensitivity and specificity of the SVM trained using EXN ROI activity across a range of thresholds. The optimal threshold of 0.65 returned a sensitivity of 86% and specificity of 87%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5"/>
        <w:gridCol w:w="3119"/>
        <w:gridCol w:w="2835"/>
      </w:tblGrid>
      <w:tr w:rsidR="0006429C" w:rsidRPr="0006429C" w14:paraId="15E5677B" w14:textId="77777777" w:rsidTr="004C440F">
        <w:trPr>
          <w:trHeight w:val="52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BCB35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Threshold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F7051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ensitivity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4B8E2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pecificity</w:t>
            </w:r>
          </w:p>
        </w:tc>
      </w:tr>
      <w:tr w:rsidR="0006429C" w:rsidRPr="0006429C" w14:paraId="71027E31" w14:textId="77777777" w:rsidTr="004C440F">
        <w:trPr>
          <w:trHeight w:val="599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FA810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8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F2123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725D1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06429C" w:rsidRPr="0006429C" w14:paraId="173EBBF3" w14:textId="77777777" w:rsidTr="004C440F">
        <w:trPr>
          <w:trHeight w:val="66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011A5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9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19387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55871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</w:tr>
      <w:tr w:rsidR="0006429C" w:rsidRPr="0006429C" w14:paraId="1333FE7D" w14:textId="77777777" w:rsidTr="004C440F">
        <w:trPr>
          <w:trHeight w:val="610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D0509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8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7071B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4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872AC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3</w:t>
            </w:r>
          </w:p>
        </w:tc>
      </w:tr>
      <w:tr w:rsidR="0006429C" w:rsidRPr="0006429C" w14:paraId="62933528" w14:textId="77777777" w:rsidTr="004C440F">
        <w:trPr>
          <w:trHeight w:val="681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6B842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7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79452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0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1C72F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7</w:t>
            </w:r>
          </w:p>
        </w:tc>
      </w:tr>
      <w:tr w:rsidR="0006429C" w:rsidRPr="0006429C" w14:paraId="05007692" w14:textId="77777777" w:rsidTr="0006429C">
        <w:trPr>
          <w:trHeight w:val="815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B2CA0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5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BE1F2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6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7E95E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7</w:t>
            </w:r>
          </w:p>
        </w:tc>
      </w:tr>
      <w:tr w:rsidR="0006429C" w:rsidRPr="0006429C" w14:paraId="44CD0C4F" w14:textId="77777777" w:rsidTr="0006429C">
        <w:trPr>
          <w:trHeight w:val="815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17416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4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F60E8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8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59A4B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7</w:t>
            </w:r>
          </w:p>
        </w:tc>
      </w:tr>
      <w:tr w:rsidR="0006429C" w:rsidRPr="0006429C" w14:paraId="2524C09A" w14:textId="77777777" w:rsidTr="0006429C">
        <w:trPr>
          <w:trHeight w:val="815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DFD1B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3B671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4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B11BF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3</w:t>
            </w:r>
          </w:p>
        </w:tc>
      </w:tr>
      <w:tr w:rsidR="0006429C" w:rsidRPr="0006429C" w14:paraId="26D5CC24" w14:textId="77777777" w:rsidTr="0006429C">
        <w:trPr>
          <w:trHeight w:val="815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DA34C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2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E5BCC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47BFF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0</w:t>
            </w:r>
          </w:p>
        </w:tc>
      </w:tr>
      <w:tr w:rsidR="0006429C" w:rsidRPr="0006429C" w14:paraId="5153A466" w14:textId="77777777" w:rsidTr="0006429C">
        <w:trPr>
          <w:trHeight w:val="815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54722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2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6DD30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03B66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7</w:t>
            </w:r>
          </w:p>
        </w:tc>
      </w:tr>
      <w:tr w:rsidR="0006429C" w:rsidRPr="0006429C" w14:paraId="319159CC" w14:textId="77777777" w:rsidTr="0006429C">
        <w:trPr>
          <w:trHeight w:val="815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6CFEC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9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355AC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A5F28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7</w:t>
            </w:r>
          </w:p>
        </w:tc>
      </w:tr>
      <w:tr w:rsidR="0006429C" w:rsidRPr="0006429C" w14:paraId="0BF17583" w14:textId="77777777" w:rsidTr="0006429C">
        <w:trPr>
          <w:trHeight w:val="815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EBFE7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4BDC3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0A832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</w:tr>
    </w:tbl>
    <w:p w14:paraId="4017A6D3" w14:textId="26445B5F" w:rsidR="007F2770" w:rsidRPr="004C440F" w:rsidRDefault="0006429C" w:rsidP="004C440F">
      <w:pPr>
        <w:spacing w:after="160" w:line="480" w:lineRule="auto"/>
        <w:rPr>
          <w:rFonts w:ascii="Times New Roman" w:eastAsia="Times New Roman" w:hAnsi="Times New Roman" w:cs="Times New Roman"/>
          <w:lang w:eastAsia="en-GB"/>
        </w:rPr>
      </w:pPr>
      <w:r w:rsidRPr="0006429C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 </w:t>
      </w:r>
    </w:p>
    <w:sectPr w:rsidR="007F2770" w:rsidRPr="004C440F" w:rsidSect="005E4D1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29C"/>
    <w:rsid w:val="0006429C"/>
    <w:rsid w:val="004C440F"/>
    <w:rsid w:val="005E4D19"/>
    <w:rsid w:val="007F2770"/>
    <w:rsid w:val="008C53F8"/>
    <w:rsid w:val="00F53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142300"/>
  <w15:chartTrackingRefBased/>
  <w15:docId w15:val="{ECC44947-36F1-3F47-9998-04B1688E4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6429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29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06429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73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eroiti</dc:creator>
  <cp:keywords/>
  <dc:description/>
  <cp:lastModifiedBy>James Meroiti</cp:lastModifiedBy>
  <cp:revision>2</cp:revision>
  <dcterms:created xsi:type="dcterms:W3CDTF">2022-08-18T06:39:00Z</dcterms:created>
  <dcterms:modified xsi:type="dcterms:W3CDTF">2022-08-18T06:39:00Z</dcterms:modified>
</cp:coreProperties>
</file>